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92"/>
        <w:gridCol w:w="1554"/>
      </w:tblGrid>
      <w:tr w:rsidR="007A2D11" w14:paraId="50772F54" w14:textId="77777777" w:rsidTr="00CF131A">
        <w:trPr>
          <w:trHeight w:val="278"/>
        </w:trPr>
        <w:tc>
          <w:tcPr>
            <w:tcW w:w="2892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893E609" w14:textId="77777777" w:rsidR="007A2D11" w:rsidRDefault="007A2D11" w:rsidP="00CF131A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54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CECB8B7" w14:textId="07C435EC" w:rsidR="007A2D11" w:rsidRDefault="0011111E" w:rsidP="00CF131A">
            <w:pPr>
              <w:pStyle w:val="TableParagraph"/>
              <w:spacing w:before="5" w:line="253" w:lineRule="exact"/>
              <w:ind w:left="25"/>
              <w:rPr>
                <w:b/>
              </w:rPr>
            </w:pPr>
            <w:r>
              <w:rPr>
                <w:b/>
              </w:rPr>
              <w:t>Rate of missing data n</w:t>
            </w:r>
            <w:r w:rsidR="007A2D11">
              <w:rPr>
                <w:b/>
              </w:rPr>
              <w:t xml:space="preserve"> (%)</w:t>
            </w:r>
          </w:p>
        </w:tc>
      </w:tr>
      <w:tr w:rsidR="007A2D11" w14:paraId="16FED504" w14:textId="77777777" w:rsidTr="00CF131A">
        <w:trPr>
          <w:trHeight w:val="278"/>
        </w:trPr>
        <w:tc>
          <w:tcPr>
            <w:tcW w:w="2892" w:type="dxa"/>
            <w:tcBorders>
              <w:top w:val="single" w:sz="8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75F8442" w14:textId="77777777" w:rsidR="007A2D11" w:rsidRDefault="007A2D11" w:rsidP="00CF131A">
            <w:pPr>
              <w:pStyle w:val="TableParagraph"/>
              <w:spacing w:before="5" w:line="253" w:lineRule="exact"/>
              <w:ind w:left="30"/>
              <w:jc w:val="left"/>
              <w:rPr>
                <w:b/>
              </w:rPr>
            </w:pPr>
            <w:r>
              <w:rPr>
                <w:b/>
              </w:rPr>
              <w:t>Total population n=11,527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6618A2D" w14:textId="77777777" w:rsidR="007A2D11" w:rsidRDefault="007A2D11" w:rsidP="00CF131A">
            <w:pPr>
              <w:pStyle w:val="TableParagraph"/>
              <w:spacing w:before="5" w:line="253" w:lineRule="exact"/>
              <w:ind w:right="16"/>
            </w:pPr>
          </w:p>
        </w:tc>
      </w:tr>
      <w:tr w:rsidR="007A2D11" w14:paraId="0B2AF106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93EA6E3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395214B" w14:textId="77777777" w:rsidR="007A2D11" w:rsidRDefault="007A2D11" w:rsidP="00CF131A">
            <w:pPr>
              <w:pStyle w:val="TableParagraph"/>
              <w:ind w:left="22"/>
            </w:pPr>
          </w:p>
        </w:tc>
      </w:tr>
      <w:tr w:rsidR="007A2D11" w14:paraId="44553123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96D1E31" w14:textId="77777777" w:rsidR="007A2D11" w:rsidRDefault="007A2D11" w:rsidP="00CF131A">
            <w:pPr>
              <w:pStyle w:val="TableParagraph"/>
              <w:spacing w:before="5" w:line="253" w:lineRule="exact"/>
              <w:ind w:left="30"/>
              <w:jc w:val="left"/>
              <w:rPr>
                <w:b/>
              </w:rPr>
            </w:pPr>
            <w:r>
              <w:rPr>
                <w:b/>
              </w:rPr>
              <w:t>Age, years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A2BFB51" w14:textId="7711A707" w:rsidR="007A2D11" w:rsidRDefault="0011111E" w:rsidP="0011111E">
            <w:pPr>
              <w:pStyle w:val="TableParagraph"/>
              <w:spacing w:before="5" w:line="253" w:lineRule="exact"/>
              <w:ind w:right="16"/>
            </w:pPr>
            <w:r>
              <w:t>0</w:t>
            </w:r>
            <w:r w:rsidR="007A2D11">
              <w:t xml:space="preserve"> </w:t>
            </w:r>
          </w:p>
        </w:tc>
      </w:tr>
      <w:tr w:rsidR="007A2D11" w14:paraId="38D8961C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34AD5F9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8FF6529" w14:textId="7F94B0B5" w:rsidR="007A2D11" w:rsidRDefault="0011111E" w:rsidP="0011111E">
            <w:pPr>
              <w:pStyle w:val="TableParagraph"/>
              <w:ind w:left="22"/>
            </w:pPr>
            <w:r>
              <w:t>0</w:t>
            </w:r>
          </w:p>
        </w:tc>
      </w:tr>
      <w:tr w:rsidR="007A2D11" w14:paraId="7BB464EC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8037D32" w14:textId="77777777" w:rsidR="007A2D11" w:rsidRDefault="007A2D11" w:rsidP="00CF131A">
            <w:pPr>
              <w:pStyle w:val="TableParagraph"/>
              <w:ind w:left="900"/>
              <w:jc w:val="left"/>
              <w:rPr>
                <w:b/>
              </w:rPr>
            </w:pPr>
            <w:r>
              <w:rPr>
                <w:b/>
              </w:rPr>
              <w:t>Past history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8E6DCE0" w14:textId="77777777" w:rsidR="007A2D11" w:rsidRDefault="007A2D11" w:rsidP="00CF131A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</w:tr>
      <w:tr w:rsidR="007A2D11" w14:paraId="76BB1CA6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290B2FC" w14:textId="77777777" w:rsidR="007A2D11" w:rsidRDefault="007A2D11" w:rsidP="00CF131A">
            <w:pPr>
              <w:pStyle w:val="TableParagraph"/>
              <w:spacing w:before="11"/>
              <w:ind w:left="30"/>
              <w:jc w:val="left"/>
              <w:rPr>
                <w:b/>
              </w:rPr>
            </w:pPr>
            <w:r>
              <w:rPr>
                <w:b/>
              </w:rPr>
              <w:t>CHF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42F5420" w14:textId="4CF617FF" w:rsidR="007A2D11" w:rsidRDefault="007A2D11" w:rsidP="0011111E">
            <w:pPr>
              <w:pStyle w:val="TableParagraph"/>
              <w:spacing w:before="11"/>
              <w:ind w:right="16"/>
            </w:pPr>
            <w:r>
              <w:t>0</w:t>
            </w:r>
          </w:p>
        </w:tc>
      </w:tr>
      <w:tr w:rsidR="007A2D11" w14:paraId="6D58501F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3470205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DM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6253B14" w14:textId="19E39B14" w:rsidR="007A2D11" w:rsidRDefault="007A2D11" w:rsidP="0011111E">
            <w:pPr>
              <w:pStyle w:val="TableParagraph"/>
              <w:ind w:right="16"/>
            </w:pPr>
            <w:r>
              <w:t>0</w:t>
            </w:r>
          </w:p>
        </w:tc>
      </w:tr>
      <w:tr w:rsidR="007A2D11" w14:paraId="42D33E55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006AEA5" w14:textId="77777777" w:rsidR="007A2D11" w:rsidRDefault="007A2D11" w:rsidP="00CF131A">
            <w:pPr>
              <w:pStyle w:val="TableParagraph"/>
              <w:spacing w:line="248" w:lineRule="exact"/>
              <w:ind w:left="30"/>
              <w:jc w:val="left"/>
              <w:rPr>
                <w:b/>
              </w:rPr>
            </w:pPr>
            <w:r>
              <w:rPr>
                <w:b/>
              </w:rPr>
              <w:t>Hypertension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B66D3AC" w14:textId="06AD0B6F" w:rsidR="007A2D11" w:rsidRDefault="007A2D11" w:rsidP="0011111E">
            <w:pPr>
              <w:pStyle w:val="TableParagraph"/>
              <w:spacing w:line="248" w:lineRule="exact"/>
              <w:ind w:left="22"/>
            </w:pPr>
            <w:r>
              <w:t>0</w:t>
            </w:r>
          </w:p>
        </w:tc>
      </w:tr>
      <w:tr w:rsidR="007A2D11" w14:paraId="55A9DFE3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D0B1C58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PVD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E4B3129" w14:textId="5795728B" w:rsidR="007A2D11" w:rsidRDefault="007A2D11" w:rsidP="0011111E">
            <w:pPr>
              <w:pStyle w:val="TableParagraph"/>
              <w:ind w:right="14"/>
            </w:pPr>
            <w:r>
              <w:t>0</w:t>
            </w:r>
          </w:p>
        </w:tc>
      </w:tr>
      <w:tr w:rsidR="007A2D11" w14:paraId="5CCD5CF7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0FEFA2D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Past PE/DVT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0D09413" w14:textId="7EAFB07A" w:rsidR="007A2D11" w:rsidRDefault="007A2D11" w:rsidP="0011111E">
            <w:pPr>
              <w:pStyle w:val="TableParagraph"/>
              <w:ind w:right="14"/>
            </w:pPr>
            <w:r>
              <w:t>0</w:t>
            </w:r>
          </w:p>
        </w:tc>
      </w:tr>
      <w:tr w:rsidR="007A2D11" w14:paraId="04BB03C7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D74552F" w14:textId="77777777" w:rsidR="007A2D11" w:rsidRDefault="007A2D11" w:rsidP="00CF131A">
            <w:pPr>
              <w:pStyle w:val="TableParagraph"/>
              <w:spacing w:before="11"/>
              <w:ind w:left="30"/>
              <w:jc w:val="left"/>
              <w:rPr>
                <w:b/>
              </w:rPr>
            </w:pPr>
            <w:r>
              <w:rPr>
                <w:b/>
              </w:rPr>
              <w:t>IHD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2F4CF22" w14:textId="4A050850" w:rsidR="007A2D11" w:rsidRDefault="007A2D11" w:rsidP="0011111E">
            <w:pPr>
              <w:pStyle w:val="TableParagraph"/>
              <w:spacing w:before="11"/>
              <w:ind w:right="16"/>
            </w:pPr>
            <w:r>
              <w:t>0</w:t>
            </w:r>
          </w:p>
        </w:tc>
      </w:tr>
      <w:tr w:rsidR="007A2D11" w14:paraId="5AC49F72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58C9428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Fall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D1C891B" w14:textId="303AE3AF" w:rsidR="007A2D11" w:rsidRDefault="007A2D11" w:rsidP="0011111E">
            <w:pPr>
              <w:pStyle w:val="TableParagraph"/>
              <w:ind w:left="24"/>
            </w:pPr>
            <w:r>
              <w:t>0</w:t>
            </w:r>
          </w:p>
        </w:tc>
      </w:tr>
      <w:tr w:rsidR="007A2D11" w14:paraId="4BF43595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425B746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Alcohol consumption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5F4D09E" w14:textId="1E778488" w:rsidR="007A2D11" w:rsidRDefault="0011111E" w:rsidP="0011111E">
            <w:pPr>
              <w:pStyle w:val="TableParagraph"/>
              <w:ind w:right="14"/>
            </w:pPr>
            <w:r>
              <w:t>0</w:t>
            </w:r>
          </w:p>
        </w:tc>
      </w:tr>
      <w:tr w:rsidR="007A2D11" w14:paraId="3F1B3A10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2B87C74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TIA/CVA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A8B5A7D" w14:textId="37E77FB1" w:rsidR="007A2D11" w:rsidRDefault="007A2D11" w:rsidP="0011111E">
            <w:pPr>
              <w:pStyle w:val="TableParagraph"/>
              <w:ind w:right="16"/>
            </w:pPr>
            <w:r>
              <w:t>0</w:t>
            </w:r>
          </w:p>
        </w:tc>
      </w:tr>
      <w:tr w:rsidR="007A2D11" w14:paraId="56A87C2A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28F4AB0" w14:textId="77777777" w:rsidR="007A2D11" w:rsidRDefault="007A2D11" w:rsidP="00CF131A">
            <w:pPr>
              <w:pStyle w:val="TableParagraph"/>
              <w:spacing w:line="248" w:lineRule="exact"/>
              <w:ind w:left="30"/>
              <w:jc w:val="left"/>
              <w:rPr>
                <w:b/>
              </w:rPr>
            </w:pPr>
            <w:r>
              <w:rPr>
                <w:b/>
              </w:rPr>
              <w:t>Bleeding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E30F15F" w14:textId="0436B9A2" w:rsidR="007A2D11" w:rsidRDefault="007A2D11" w:rsidP="0011111E">
            <w:pPr>
              <w:pStyle w:val="TableParagraph"/>
              <w:spacing w:line="248" w:lineRule="exact"/>
              <w:ind w:left="23"/>
            </w:pPr>
            <w:r w:rsidRPr="00AC103F">
              <w:t>0</w:t>
            </w:r>
          </w:p>
        </w:tc>
      </w:tr>
      <w:tr w:rsidR="007A2D11" w14:paraId="655CE24F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8B02902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Aspirin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921EBB9" w14:textId="0E7CD83E" w:rsidR="007A2D11" w:rsidRDefault="007A2D11" w:rsidP="0011111E">
            <w:pPr>
              <w:pStyle w:val="TableParagraph"/>
              <w:ind w:right="14"/>
            </w:pPr>
            <w:r>
              <w:t>0</w:t>
            </w:r>
          </w:p>
        </w:tc>
      </w:tr>
      <w:tr w:rsidR="007A2D11" w14:paraId="49618B41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762E331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Clopidogrel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7B29741" w14:textId="16592AEC" w:rsidR="007A2D11" w:rsidRDefault="007A2D11" w:rsidP="0011111E">
            <w:pPr>
              <w:pStyle w:val="TableParagraph"/>
              <w:ind w:left="23"/>
            </w:pPr>
            <w:r>
              <w:t>0</w:t>
            </w:r>
          </w:p>
        </w:tc>
      </w:tr>
      <w:tr w:rsidR="007A2D11" w14:paraId="6FC6CAFB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E281302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 w:rsidRPr="00DB5DE3">
              <w:rPr>
                <w:b/>
                <w:bCs/>
              </w:rPr>
              <w:t>Weight, Kg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26DF7C3" w14:textId="2E0ECFF9" w:rsidR="007A2D11" w:rsidRDefault="007A2D11" w:rsidP="0020117A">
            <w:pPr>
              <w:pStyle w:val="TableParagraph"/>
              <w:ind w:left="23"/>
            </w:pPr>
            <w:r>
              <w:t>754 (6.5</w:t>
            </w:r>
            <w:r w:rsidR="0020117A">
              <w:t>)</w:t>
            </w:r>
          </w:p>
        </w:tc>
      </w:tr>
      <w:tr w:rsidR="007A2D11" w14:paraId="0D73A872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865E28A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CHADS</w:t>
            </w:r>
            <w:r>
              <w:rPr>
                <w:b/>
                <w:sz w:val="18"/>
              </w:rPr>
              <w:t xml:space="preserve">2 </w:t>
            </w:r>
            <w:r>
              <w:rPr>
                <w:b/>
              </w:rPr>
              <w:t>score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7B09C94" w14:textId="08BA5A04" w:rsidR="007A2D11" w:rsidRDefault="0020117A" w:rsidP="0020117A">
            <w:pPr>
              <w:pStyle w:val="TableParagraph"/>
              <w:ind w:left="23"/>
            </w:pPr>
            <w:r>
              <w:t>0</w:t>
            </w:r>
          </w:p>
        </w:tc>
      </w:tr>
      <w:tr w:rsidR="007A2D11" w14:paraId="5F17276A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911C640" w14:textId="77777777" w:rsidR="007A2D11" w:rsidRDefault="007A2D11" w:rsidP="00CF131A">
            <w:pPr>
              <w:pStyle w:val="TableParagraph"/>
              <w:ind w:left="30"/>
              <w:jc w:val="left"/>
              <w:rPr>
                <w:b/>
              </w:rPr>
            </w:pPr>
            <w:r>
              <w:rPr>
                <w:b/>
              </w:rPr>
              <w:t>CHA</w:t>
            </w:r>
            <w:r>
              <w:rPr>
                <w:b/>
                <w:sz w:val="18"/>
              </w:rPr>
              <w:t>2</w:t>
            </w:r>
            <w:r>
              <w:rPr>
                <w:b/>
              </w:rPr>
              <w:t>DS</w:t>
            </w:r>
            <w:r>
              <w:rPr>
                <w:b/>
                <w:sz w:val="18"/>
              </w:rPr>
              <w:t>2</w:t>
            </w:r>
            <w:r>
              <w:rPr>
                <w:b/>
              </w:rPr>
              <w:t>-VASC score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9EF5EDE" w14:textId="2DA1BF7F" w:rsidR="007A2D11" w:rsidRDefault="0020117A" w:rsidP="0020117A">
            <w:pPr>
              <w:pStyle w:val="TableParagraph"/>
              <w:ind w:left="23"/>
            </w:pPr>
            <w:r>
              <w:t>0</w:t>
            </w:r>
          </w:p>
        </w:tc>
      </w:tr>
      <w:tr w:rsidR="007A2D11" w14:paraId="2E80AB5F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64FF343" w14:textId="77777777" w:rsidR="007A2D11" w:rsidRDefault="007A2D11" w:rsidP="00CF131A">
            <w:pPr>
              <w:pStyle w:val="TableParagraph"/>
              <w:ind w:left="601"/>
              <w:jc w:val="left"/>
              <w:rPr>
                <w:b/>
              </w:rPr>
            </w:pPr>
            <w:r>
              <w:rPr>
                <w:b/>
              </w:rPr>
              <w:t>Laboratory results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4341E72" w14:textId="77777777" w:rsidR="007A2D11" w:rsidRDefault="007A2D11" w:rsidP="00CF131A">
            <w:pPr>
              <w:pStyle w:val="TableParagraph"/>
              <w:spacing w:before="0" w:line="240" w:lineRule="auto"/>
              <w:ind w:left="0"/>
              <w:jc w:val="left"/>
              <w:rPr>
                <w:rFonts w:ascii="Times New Roman"/>
                <w:sz w:val="20"/>
              </w:rPr>
            </w:pPr>
          </w:p>
        </w:tc>
      </w:tr>
      <w:tr w:rsidR="007A2D11" w14:paraId="023C0C87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93B1895" w14:textId="77777777" w:rsidR="007A2D11" w:rsidRPr="00DB5DE3" w:rsidRDefault="007A2D11" w:rsidP="00CF131A">
            <w:pPr>
              <w:pStyle w:val="TableParagraph"/>
              <w:ind w:left="30"/>
              <w:jc w:val="left"/>
              <w:rPr>
                <w:b/>
                <w:bCs/>
              </w:rPr>
            </w:pPr>
            <w:r w:rsidRPr="00DB5DE3">
              <w:rPr>
                <w:b/>
                <w:bCs/>
              </w:rPr>
              <w:t>EF, %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B2AC108" w14:textId="313C44AD" w:rsidR="007A2D11" w:rsidRDefault="007A2D11" w:rsidP="0020117A">
            <w:pPr>
              <w:pStyle w:val="TableParagraph"/>
              <w:ind w:right="16"/>
            </w:pPr>
            <w:r>
              <w:t>4283 (37)</w:t>
            </w:r>
          </w:p>
        </w:tc>
      </w:tr>
      <w:tr w:rsidR="007A2D11" w14:paraId="38222C41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4B9487F" w14:textId="77777777" w:rsidR="007A2D11" w:rsidRPr="00DB5DE3" w:rsidRDefault="007A2D11" w:rsidP="00CF131A">
            <w:pPr>
              <w:pStyle w:val="TableParagraph"/>
              <w:spacing w:before="11"/>
              <w:ind w:left="30"/>
              <w:jc w:val="left"/>
              <w:rPr>
                <w:b/>
                <w:bCs/>
              </w:rPr>
            </w:pPr>
            <w:r w:rsidRPr="00DB5DE3">
              <w:rPr>
                <w:b/>
                <w:bCs/>
              </w:rPr>
              <w:t>Creatinine, mg/</w:t>
            </w:r>
            <w:proofErr w:type="spellStart"/>
            <w:r w:rsidRPr="00DB5DE3">
              <w:rPr>
                <w:b/>
                <w:bCs/>
              </w:rPr>
              <w:t>dL</w:t>
            </w:r>
            <w:proofErr w:type="spellEnd"/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31F057B" w14:textId="70237D02" w:rsidR="007A2D11" w:rsidRDefault="007A2D11" w:rsidP="0020117A">
            <w:pPr>
              <w:pStyle w:val="TableParagraph"/>
              <w:spacing w:before="11"/>
              <w:ind w:left="22"/>
            </w:pPr>
            <w:r>
              <w:t>49 (0.4)</w:t>
            </w:r>
          </w:p>
        </w:tc>
      </w:tr>
      <w:tr w:rsidR="007A2D11" w14:paraId="1CC0BDE9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12089B06" w14:textId="77777777" w:rsidR="007A2D11" w:rsidRPr="00DB5DE3" w:rsidRDefault="007A2D11" w:rsidP="00CF131A">
            <w:pPr>
              <w:pStyle w:val="TableParagraph"/>
              <w:ind w:left="30"/>
              <w:jc w:val="left"/>
              <w:rPr>
                <w:b/>
                <w:bCs/>
              </w:rPr>
            </w:pPr>
            <w:r w:rsidRPr="00DB5DE3">
              <w:rPr>
                <w:b/>
                <w:bCs/>
              </w:rPr>
              <w:t>Hb, g/</w:t>
            </w:r>
            <w:proofErr w:type="spellStart"/>
            <w:r w:rsidRPr="00DB5DE3">
              <w:rPr>
                <w:b/>
                <w:bCs/>
              </w:rPr>
              <w:t>dL</w:t>
            </w:r>
            <w:proofErr w:type="spellEnd"/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F2FEDBF" w14:textId="1C7F9F9A" w:rsidR="007A2D11" w:rsidRDefault="007A2D11" w:rsidP="0020117A">
            <w:pPr>
              <w:pStyle w:val="TableParagraph"/>
              <w:ind w:left="26"/>
            </w:pPr>
            <w:r>
              <w:t>55 (0.5)</w:t>
            </w:r>
          </w:p>
        </w:tc>
      </w:tr>
      <w:tr w:rsidR="007A2D11" w14:paraId="7552E0B9" w14:textId="77777777" w:rsidTr="00CF131A">
        <w:trPr>
          <w:trHeight w:val="278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2942617F" w14:textId="77777777" w:rsidR="007A2D11" w:rsidRPr="00DB5DE3" w:rsidRDefault="007A2D11" w:rsidP="00CF131A">
            <w:pPr>
              <w:pStyle w:val="TableParagraph"/>
              <w:spacing w:before="11"/>
              <w:ind w:left="30"/>
              <w:jc w:val="left"/>
              <w:rPr>
                <w:b/>
                <w:bCs/>
              </w:rPr>
            </w:pPr>
            <w:r w:rsidRPr="00DB5DE3">
              <w:rPr>
                <w:b/>
                <w:bCs/>
              </w:rPr>
              <w:t>WBC, 10</w:t>
            </w:r>
            <w:r w:rsidRPr="00DB5DE3">
              <w:rPr>
                <w:b/>
                <w:bCs/>
                <w:vertAlign w:val="superscript"/>
              </w:rPr>
              <w:t>9</w:t>
            </w:r>
            <w:r w:rsidRPr="00DB5DE3">
              <w:rPr>
                <w:b/>
                <w:bCs/>
              </w:rPr>
              <w:t>/L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2A31468" w14:textId="671AA3BF" w:rsidR="007A2D11" w:rsidRDefault="007A2D11" w:rsidP="0020117A">
            <w:pPr>
              <w:pStyle w:val="TableParagraph"/>
              <w:spacing w:before="11"/>
              <w:ind w:left="22"/>
            </w:pPr>
            <w:r>
              <w:t>439 (3.8)</w:t>
            </w:r>
          </w:p>
        </w:tc>
      </w:tr>
      <w:tr w:rsidR="007A2D11" w14:paraId="6CE9D988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7841EA8" w14:textId="77777777" w:rsidR="007A2D11" w:rsidRPr="00DB5DE3" w:rsidRDefault="007A2D11" w:rsidP="00CF131A">
            <w:pPr>
              <w:pStyle w:val="TableParagraph"/>
              <w:ind w:left="30"/>
              <w:jc w:val="left"/>
              <w:rPr>
                <w:b/>
                <w:bCs/>
              </w:rPr>
            </w:pPr>
            <w:r w:rsidRPr="00DB5DE3">
              <w:rPr>
                <w:b/>
                <w:bCs/>
              </w:rPr>
              <w:t xml:space="preserve">MPV, </w:t>
            </w:r>
            <w:proofErr w:type="spellStart"/>
            <w:r w:rsidRPr="00DB5DE3">
              <w:rPr>
                <w:b/>
                <w:bCs/>
              </w:rPr>
              <w:t>fL</w:t>
            </w:r>
            <w:proofErr w:type="spellEnd"/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298D9D6" w14:textId="0408B733" w:rsidR="007A2D11" w:rsidRDefault="007A2D11" w:rsidP="0020117A">
            <w:pPr>
              <w:pStyle w:val="TableParagraph"/>
              <w:ind w:right="16"/>
            </w:pPr>
            <w:r>
              <w:t>505 (4.4)</w:t>
            </w:r>
          </w:p>
        </w:tc>
      </w:tr>
      <w:tr w:rsidR="007A2D11" w14:paraId="164899E8" w14:textId="77777777" w:rsidTr="00CF131A">
        <w:trPr>
          <w:trHeight w:val="277"/>
        </w:trPr>
        <w:tc>
          <w:tcPr>
            <w:tcW w:w="2892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624B1ABC" w14:textId="77777777" w:rsidR="007A2D11" w:rsidRPr="00DB5DE3" w:rsidRDefault="007A2D11" w:rsidP="00CF131A">
            <w:pPr>
              <w:pStyle w:val="TableParagraph"/>
              <w:ind w:left="30"/>
              <w:jc w:val="left"/>
              <w:rPr>
                <w:b/>
                <w:bCs/>
              </w:rPr>
            </w:pPr>
            <w:r w:rsidRPr="00DB5DE3">
              <w:rPr>
                <w:b/>
                <w:bCs/>
              </w:rPr>
              <w:t>GFR, mL/min</w:t>
            </w:r>
          </w:p>
        </w:tc>
        <w:tc>
          <w:tcPr>
            <w:tcW w:w="1554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64D8086" w14:textId="5D68C6B7" w:rsidR="007A2D11" w:rsidRDefault="007A2D11" w:rsidP="0020117A">
            <w:pPr>
              <w:pStyle w:val="TableParagraph"/>
              <w:ind w:right="16"/>
            </w:pPr>
            <w:r>
              <w:t>49 (0.4)</w:t>
            </w:r>
          </w:p>
        </w:tc>
      </w:tr>
    </w:tbl>
    <w:p w14:paraId="7A450B41" w14:textId="77777777" w:rsidR="007A2D11" w:rsidRDefault="007A2D11" w:rsidP="007A2D11"/>
    <w:p w14:paraId="682AFC13" w14:textId="41B8687C" w:rsidR="004A7F26" w:rsidRPr="009C0A8D" w:rsidRDefault="007A2D11" w:rsidP="009C0A8D">
      <w:pPr>
        <w:sectPr w:rsidR="004A7F26" w:rsidRPr="009C0A8D">
          <w:type w:val="continuous"/>
          <w:pgSz w:w="12240" w:h="15840"/>
          <w:pgMar w:top="1440" w:right="1720" w:bottom="280" w:left="1340" w:header="720" w:footer="720" w:gutter="0"/>
          <w:cols w:space="720"/>
        </w:sectPr>
      </w:pPr>
      <w:r>
        <w:t xml:space="preserve">CHF= congestive heart failure; DM= diabetes mellitus; PVD= peripheral vascular disease; PE/DVT= pulmonary emboli/ deep vein thrombosis; IHD= ischemic heart disease; TIA/CVA= transient ischemic attack/ cerebrovascular accident; EF= ejection fraction; Hb= hemoglobin, WBC= white blood cells; MPV=mean platelet volume; GFR=glomerular filtration rate. </w:t>
      </w:r>
      <w:bookmarkStart w:id="0" w:name="_GoBack"/>
      <w:bookmarkEnd w:id="0"/>
    </w:p>
    <w:p w14:paraId="4318CDF5" w14:textId="1682EF7F" w:rsidR="00840543" w:rsidRDefault="00840543" w:rsidP="009C0A8D"/>
    <w:sectPr w:rsidR="00840543" w:rsidSect="009C0A8D">
      <w:type w:val="continuous"/>
      <w:pgSz w:w="15840" w:h="12240" w:orient="landscape"/>
      <w:pgMar w:top="1718" w:right="278" w:bottom="133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F9"/>
    <w:rsid w:val="00004963"/>
    <w:rsid w:val="000216C3"/>
    <w:rsid w:val="00077EC0"/>
    <w:rsid w:val="00091332"/>
    <w:rsid w:val="000A2194"/>
    <w:rsid w:val="000E33A0"/>
    <w:rsid w:val="0011111E"/>
    <w:rsid w:val="001962B1"/>
    <w:rsid w:val="0020117A"/>
    <w:rsid w:val="002C755A"/>
    <w:rsid w:val="002F2CDD"/>
    <w:rsid w:val="00392043"/>
    <w:rsid w:val="003B5688"/>
    <w:rsid w:val="00437237"/>
    <w:rsid w:val="004732CC"/>
    <w:rsid w:val="00474EBD"/>
    <w:rsid w:val="004A7F26"/>
    <w:rsid w:val="004B2C43"/>
    <w:rsid w:val="004B37F9"/>
    <w:rsid w:val="00541306"/>
    <w:rsid w:val="00571515"/>
    <w:rsid w:val="006960F7"/>
    <w:rsid w:val="006A70D7"/>
    <w:rsid w:val="006B375F"/>
    <w:rsid w:val="006F11A1"/>
    <w:rsid w:val="00734864"/>
    <w:rsid w:val="007644A3"/>
    <w:rsid w:val="007A2D11"/>
    <w:rsid w:val="007A6B12"/>
    <w:rsid w:val="007F0299"/>
    <w:rsid w:val="008133C0"/>
    <w:rsid w:val="00840543"/>
    <w:rsid w:val="00843EC9"/>
    <w:rsid w:val="0086093B"/>
    <w:rsid w:val="00910FA1"/>
    <w:rsid w:val="00925279"/>
    <w:rsid w:val="00947C29"/>
    <w:rsid w:val="00953863"/>
    <w:rsid w:val="009618FE"/>
    <w:rsid w:val="009C0A8D"/>
    <w:rsid w:val="009E254D"/>
    <w:rsid w:val="00A80705"/>
    <w:rsid w:val="00A87A1C"/>
    <w:rsid w:val="00AD488E"/>
    <w:rsid w:val="00B2566E"/>
    <w:rsid w:val="00BD7407"/>
    <w:rsid w:val="00C3342B"/>
    <w:rsid w:val="00C81277"/>
    <w:rsid w:val="00D30456"/>
    <w:rsid w:val="00D45425"/>
    <w:rsid w:val="00D63A8D"/>
    <w:rsid w:val="00D90964"/>
    <w:rsid w:val="00DE686E"/>
    <w:rsid w:val="00E760DA"/>
    <w:rsid w:val="00E80C77"/>
    <w:rsid w:val="00E95569"/>
    <w:rsid w:val="00E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4CE0"/>
  <w15:docId w15:val="{B5D7C530-FE80-4AC7-9A41-7E44B6A6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 w:line="286" w:lineRule="exact"/>
      <w:ind w:left="3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v Michowitz</dc:creator>
  <cp:lastModifiedBy>Home</cp:lastModifiedBy>
  <cp:revision>3</cp:revision>
  <dcterms:created xsi:type="dcterms:W3CDTF">2019-10-24T09:25:00Z</dcterms:created>
  <dcterms:modified xsi:type="dcterms:W3CDTF">2019-10-24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2-28T00:00:00Z</vt:filetime>
  </property>
</Properties>
</file>